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D29E5" w14:textId="603A9B0A" w:rsidR="00BB5600" w:rsidRPr="00B109DB" w:rsidRDefault="00BB5600" w:rsidP="00BB5600">
      <w:pPr>
        <w:pStyle w:val="Caption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upplementary t</w:t>
      </w:r>
      <w:r w:rsidRPr="00B109DB">
        <w:rPr>
          <w:rFonts w:asciiTheme="minorHAnsi" w:hAnsiTheme="minorHAnsi"/>
          <w:sz w:val="24"/>
          <w:szCs w:val="24"/>
        </w:rPr>
        <w:t xml:space="preserve">able </w:t>
      </w:r>
      <w:r>
        <w:rPr>
          <w:rFonts w:asciiTheme="minorHAnsi" w:hAnsiTheme="minorHAnsi"/>
          <w:sz w:val="24"/>
          <w:szCs w:val="24"/>
        </w:rPr>
        <w:t>1</w:t>
      </w:r>
      <w:r w:rsidRPr="00B109DB">
        <w:rPr>
          <w:rFonts w:asciiTheme="minorHAnsi" w:hAnsiTheme="minorHAnsi"/>
          <w:sz w:val="24"/>
          <w:szCs w:val="24"/>
        </w:rPr>
        <w:t>. The ETRS score measured for each patient’s right side. The scores from the evaluated items were added to the resulting sum score (maximum score of 32).</w:t>
      </w:r>
    </w:p>
    <w:tbl>
      <w:tblPr>
        <w:tblStyle w:val="PlainTable31"/>
        <w:tblW w:w="9160" w:type="dxa"/>
        <w:tblLook w:val="04A0" w:firstRow="1" w:lastRow="0" w:firstColumn="1" w:lastColumn="0" w:noHBand="0" w:noVBand="1"/>
      </w:tblPr>
      <w:tblGrid>
        <w:gridCol w:w="1317"/>
        <w:gridCol w:w="1362"/>
        <w:gridCol w:w="1268"/>
        <w:gridCol w:w="436"/>
        <w:gridCol w:w="530"/>
        <w:gridCol w:w="530"/>
        <w:gridCol w:w="531"/>
        <w:gridCol w:w="531"/>
        <w:gridCol w:w="531"/>
        <w:gridCol w:w="531"/>
        <w:gridCol w:w="531"/>
        <w:gridCol w:w="531"/>
        <w:gridCol w:w="531"/>
      </w:tblGrid>
      <w:tr w:rsidR="00BB5600" w:rsidRPr="00B109DB" w14:paraId="29242975" w14:textId="77777777" w:rsidTr="00DA2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47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1D5D289D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ET Patient</w:t>
            </w:r>
          </w:p>
        </w:tc>
        <w:tc>
          <w:tcPr>
            <w:tcW w:w="436" w:type="dxa"/>
            <w:tcBorders>
              <w:top w:val="single" w:sz="4" w:space="0" w:color="auto"/>
            </w:tcBorders>
            <w:vAlign w:val="bottom"/>
            <w:hideMark/>
          </w:tcPr>
          <w:p w14:paraId="19EBC12A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  <w:hideMark/>
          </w:tcPr>
          <w:p w14:paraId="045E2F98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  <w:hideMark/>
          </w:tcPr>
          <w:p w14:paraId="2C548AB3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4259BC82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07A1AC02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605087F7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0C7CF443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30B3668A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6D717873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  <w:hideMark/>
          </w:tcPr>
          <w:p w14:paraId="3526B616" w14:textId="77777777" w:rsidR="00BB5600" w:rsidRPr="00B109DB" w:rsidRDefault="00BB5600" w:rsidP="00DA25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0</w:t>
            </w:r>
          </w:p>
        </w:tc>
      </w:tr>
      <w:tr w:rsidR="00BB5600" w:rsidRPr="00B109DB" w14:paraId="643A1079" w14:textId="77777777" w:rsidTr="00DA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6B574192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A5</w:t>
            </w: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0D7B769A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ight arm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1AF7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est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E352094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272F9805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67E7D1E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36B8B5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0FCC6F75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0DC847E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6D396F7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E53364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955421D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06D63EF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0</w:t>
            </w:r>
          </w:p>
        </w:tc>
      </w:tr>
      <w:tr w:rsidR="00BB5600" w:rsidRPr="00B109DB" w14:paraId="4F2D694B" w14:textId="77777777" w:rsidTr="00DA25A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2296D923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1014CBC4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9CC9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Postural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68A5AAE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24C583EE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4862F63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78C4AAA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7C191573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958D7BC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05923FD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6C64879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FD72033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AFB20FD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</w:tr>
      <w:tr w:rsidR="00BB5600" w:rsidRPr="00B109DB" w14:paraId="7CF8B372" w14:textId="77777777" w:rsidTr="00DA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1C2D44DB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0FB73A89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D5D5C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ntention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A033FC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79B1A4D5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2F0D686E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06C10EA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CD1A964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525C26A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44315BB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0CA56A99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0F723E2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42866B2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</w:tr>
      <w:tr w:rsidR="00BB5600" w:rsidRPr="00B109DB" w14:paraId="4F08C3A4" w14:textId="77777777" w:rsidTr="00DA25A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6C09151F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B10</w:t>
            </w:r>
          </w:p>
        </w:tc>
        <w:tc>
          <w:tcPr>
            <w:tcW w:w="263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C3814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Handwriting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F802DCF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336A302C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0BC6D6E3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62E8034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20F93E82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4DFBF1F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6B3BD1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869D102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2E83EF4D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68031F2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</w:tr>
      <w:tr w:rsidR="00BB5600" w:rsidRPr="00B109DB" w14:paraId="09C7C42B" w14:textId="77777777" w:rsidTr="00DA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1E46434C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B11</w:t>
            </w: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0890707D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Drawing A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0F87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ight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9B876A7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04AC988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6C63F477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51A6646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7765AD7C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2BD5C7F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05921DBA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518B14C7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5FA8F69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70084EE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</w:tr>
      <w:tr w:rsidR="00BB5600" w:rsidRPr="00B109DB" w14:paraId="4DE5F9D4" w14:textId="77777777" w:rsidTr="00DA25A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4FBD6DC7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B12</w:t>
            </w: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31294210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Drawing B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82054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ight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C5CF90C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15CB4CF4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3353EF67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6141630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3BA40C20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F71F58E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71E5F87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E79C9B2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13B6AD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1F7E5DEC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</w:tr>
      <w:tr w:rsidR="00BB5600" w:rsidRPr="00B109DB" w14:paraId="7A6C99EC" w14:textId="77777777" w:rsidTr="00DA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vAlign w:val="bottom"/>
            <w:hideMark/>
          </w:tcPr>
          <w:p w14:paraId="0AAE24B8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B13</w:t>
            </w:r>
          </w:p>
        </w:tc>
        <w:tc>
          <w:tcPr>
            <w:tcW w:w="1362" w:type="dxa"/>
            <w:shd w:val="clear" w:color="auto" w:fill="auto"/>
            <w:vAlign w:val="bottom"/>
            <w:hideMark/>
          </w:tcPr>
          <w:p w14:paraId="55C34D22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Drawing C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2E439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ight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2AA348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26ACEB84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shd w:val="clear" w:color="auto" w:fill="auto"/>
            <w:vAlign w:val="bottom"/>
            <w:hideMark/>
          </w:tcPr>
          <w:p w14:paraId="52D3F8B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28F8CB6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6B9F5F1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5C0F01AA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6BFC594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60B8B0B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3E1FB6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shd w:val="clear" w:color="auto" w:fill="auto"/>
            <w:vAlign w:val="bottom"/>
            <w:hideMark/>
          </w:tcPr>
          <w:p w14:paraId="4F75EF5D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</w:tr>
      <w:tr w:rsidR="00BB5600" w:rsidRPr="00B109DB" w14:paraId="0E123F6A" w14:textId="77777777" w:rsidTr="00DA25A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59FC74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Item B14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36C29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Pouring</w:t>
            </w:r>
          </w:p>
        </w:tc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3C32B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Right</w:t>
            </w: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F317D3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E5ACE7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26FD0B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C69B1C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3974C9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42274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E983C5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70E026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540BDD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57F302" w14:textId="77777777" w:rsidR="00BB5600" w:rsidRPr="00B109DB" w:rsidRDefault="00BB5600" w:rsidP="00DA2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</w:t>
            </w:r>
          </w:p>
        </w:tc>
      </w:tr>
      <w:tr w:rsidR="00BB5600" w:rsidRPr="00B109DB" w14:paraId="0C4B8040" w14:textId="77777777" w:rsidTr="00DA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177503" w14:textId="77777777" w:rsidR="00BB5600" w:rsidRPr="00B109DB" w:rsidRDefault="00BB5600" w:rsidP="00DA25AE">
            <w:pPr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Total tremor score (Max 32)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F0D41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04AA9B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4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11BDA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A54BC3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587C76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ABA831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2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6013CE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E47B8F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64FFDB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B84568" w14:textId="77777777" w:rsidR="00BB5600" w:rsidRPr="00B109DB" w:rsidRDefault="00BB5600" w:rsidP="00DA2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109DB">
              <w:rPr>
                <w:rFonts w:asciiTheme="minorHAnsi" w:hAnsiTheme="minorHAnsi"/>
              </w:rPr>
              <w:t>17</w:t>
            </w:r>
          </w:p>
        </w:tc>
      </w:tr>
    </w:tbl>
    <w:p w14:paraId="4783C614" w14:textId="77777777" w:rsidR="00BB5600" w:rsidRPr="00B109DB" w:rsidRDefault="00BB5600" w:rsidP="00BB5600">
      <w:pPr>
        <w:rPr>
          <w:rFonts w:asciiTheme="minorHAnsi" w:hAnsiTheme="minorHAnsi"/>
        </w:rPr>
      </w:pPr>
      <w:r w:rsidRPr="00B109DB">
        <w:rPr>
          <w:rFonts w:asciiTheme="minorHAnsi" w:hAnsiTheme="minorHAnsi"/>
        </w:rPr>
        <w:t xml:space="preserve"> </w:t>
      </w:r>
    </w:p>
    <w:p w14:paraId="5DF26193" w14:textId="061DCDA3" w:rsidR="00BB5600" w:rsidRDefault="00BB5600" w:rsidP="00BB5600">
      <w:r w:rsidRPr="00DF6C9A">
        <w:br w:type="page"/>
      </w:r>
    </w:p>
    <w:p w14:paraId="3A5F75C4" w14:textId="77777777" w:rsidR="00272DAA" w:rsidRDefault="00272DAA" w:rsidP="00272DAA">
      <w:pPr>
        <w:rPr>
          <w:b/>
        </w:rPr>
      </w:pPr>
      <w:r>
        <w:rPr>
          <w:b/>
        </w:rPr>
        <w:lastRenderedPageBreak/>
        <w:drawing>
          <wp:inline distT="0" distB="0" distL="0" distR="0" wp14:anchorId="58DE3645" wp14:editId="5FD4CA1C">
            <wp:extent cx="5740400" cy="1968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5C547" w14:textId="77777777" w:rsidR="00272DAA" w:rsidRDefault="00272DAA" w:rsidP="00272DAA">
      <w:pPr>
        <w:rPr>
          <w:rFonts w:asciiTheme="minorHAnsi" w:hAnsiTheme="minorHAnsi"/>
        </w:rPr>
      </w:pPr>
      <w:r>
        <w:rPr>
          <w:b/>
        </w:rPr>
        <w:t>Supplementary f</w:t>
      </w:r>
      <w:r w:rsidRPr="004C2B0F">
        <w:rPr>
          <w:b/>
        </w:rPr>
        <w:t xml:space="preserve">igure </w:t>
      </w:r>
      <w:r>
        <w:rPr>
          <w:b/>
        </w:rPr>
        <w:t>1</w:t>
      </w:r>
      <w:r w:rsidRPr="004C2B0F">
        <w:rPr>
          <w:b/>
        </w:rPr>
        <w:t>:</w:t>
      </w:r>
      <w:r>
        <w:t xml:space="preserve"> </w:t>
      </w:r>
      <w:r w:rsidRPr="00C87F8A">
        <w:rPr>
          <w:b/>
        </w:rPr>
        <w:t>Lateral dependecne of GABA+ concentration.</w:t>
      </w:r>
      <w:r>
        <w:t xml:space="preserve"> </w:t>
      </w:r>
      <w:r w:rsidRPr="00B109DB">
        <w:rPr>
          <w:rFonts w:asciiTheme="minorHAnsi" w:hAnsiTheme="minorHAnsi"/>
        </w:rPr>
        <w:t>Mean concentration of GABA+ ± standard deviation for the left and right voxel placements in the cerebellum (A) and the thalamus (B) in</w:t>
      </w:r>
      <w:r>
        <w:rPr>
          <w:rFonts w:asciiTheme="minorHAnsi" w:hAnsiTheme="minorHAnsi"/>
        </w:rPr>
        <w:t xml:space="preserve"> essential tremor </w:t>
      </w:r>
      <w:r w:rsidRPr="00B109DB">
        <w:rPr>
          <w:rFonts w:asciiTheme="minorHAnsi" w:hAnsiTheme="minorHAnsi"/>
        </w:rPr>
        <w:t>patients (n = 10).</w:t>
      </w:r>
    </w:p>
    <w:p w14:paraId="40669499" w14:textId="0D1E7929" w:rsidR="00272DAA" w:rsidRDefault="00272DAA" w:rsidP="00BB5600"/>
    <w:p w14:paraId="651AC5FC" w14:textId="4F2A35EF" w:rsidR="00272DAA" w:rsidRDefault="00272DAA" w:rsidP="00BB5600"/>
    <w:p w14:paraId="2163F8A1" w14:textId="77777777" w:rsidR="00272DAA" w:rsidRDefault="00272DAA" w:rsidP="00BB5600">
      <w:bookmarkStart w:id="0" w:name="_GoBack"/>
      <w:bookmarkEnd w:id="0"/>
    </w:p>
    <w:p w14:paraId="36963146" w14:textId="77777777" w:rsidR="00BB5600" w:rsidRPr="00B109DB" w:rsidRDefault="00BB5600" w:rsidP="00BB5600">
      <w:pPr>
        <w:rPr>
          <w:rFonts w:asciiTheme="minorHAnsi" w:hAnsiTheme="minorHAnsi"/>
        </w:rPr>
      </w:pPr>
      <w:r>
        <w:rPr>
          <w:rFonts w:asciiTheme="minorHAnsi" w:hAnsiTheme="minorHAnsi"/>
        </w:rPr>
        <w:drawing>
          <wp:inline distT="0" distB="0" distL="0" distR="0" wp14:anchorId="2E235CF6" wp14:editId="1DB21A11">
            <wp:extent cx="5756910" cy="22009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D2159" w14:textId="38A4B9F3" w:rsidR="00BB5600" w:rsidRDefault="00BB5600" w:rsidP="00BB5600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 f</w:t>
      </w:r>
      <w:r w:rsidRPr="00915BF2">
        <w:rPr>
          <w:rFonts w:asciiTheme="minorHAnsi" w:hAnsiTheme="minorHAnsi"/>
          <w:b/>
        </w:rPr>
        <w:t xml:space="preserve">igure </w:t>
      </w:r>
      <w:r w:rsidR="00272DAA">
        <w:rPr>
          <w:rFonts w:asciiTheme="minorHAnsi" w:hAnsiTheme="minorHAnsi"/>
          <w:b/>
        </w:rPr>
        <w:t>2</w:t>
      </w:r>
      <w:r w:rsidRPr="00915BF2">
        <w:rPr>
          <w:rFonts w:asciiTheme="minorHAnsi" w:hAnsiTheme="minorHAnsi"/>
          <w:b/>
        </w:rPr>
        <w:t>:</w:t>
      </w:r>
      <w:r>
        <w:rPr>
          <w:rFonts w:asciiTheme="minorHAnsi" w:hAnsiTheme="minorHAnsi"/>
        </w:rPr>
        <w:t xml:space="preserve"> </w:t>
      </w:r>
      <w:r w:rsidRPr="00915BF2">
        <w:rPr>
          <w:b/>
        </w:rPr>
        <w:t>Concentrations related to ETRS lateral dependence.</w:t>
      </w:r>
      <w:r w:rsidRPr="00DF6C9A">
        <w:rPr>
          <w:b/>
        </w:rPr>
        <w:t xml:space="preserve"> </w:t>
      </w:r>
      <w:r w:rsidRPr="00B109DB">
        <w:rPr>
          <w:rFonts w:asciiTheme="minorHAnsi" w:hAnsiTheme="minorHAnsi"/>
        </w:rPr>
        <w:t>Correlation between the cerebellar GABA+/Glx ratio and the ETRS score for the voxel placements in the left (A) and right (B) hemispheres. The Spearman correlation coefficient (r) is reported in each plot.</w:t>
      </w:r>
    </w:p>
    <w:sectPr w:rsidR="00BB5600" w:rsidSect="00E73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E5"/>
    <w:rsid w:val="00020A54"/>
    <w:rsid w:val="0006074D"/>
    <w:rsid w:val="000A018E"/>
    <w:rsid w:val="000E6859"/>
    <w:rsid w:val="000E6E91"/>
    <w:rsid w:val="001A3CB7"/>
    <w:rsid w:val="001A4F6B"/>
    <w:rsid w:val="001A581C"/>
    <w:rsid w:val="001F6E51"/>
    <w:rsid w:val="00205897"/>
    <w:rsid w:val="00230E99"/>
    <w:rsid w:val="00272DAA"/>
    <w:rsid w:val="0029572D"/>
    <w:rsid w:val="002B37F9"/>
    <w:rsid w:val="002D39EF"/>
    <w:rsid w:val="0030439E"/>
    <w:rsid w:val="00313D97"/>
    <w:rsid w:val="003159A0"/>
    <w:rsid w:val="0036277E"/>
    <w:rsid w:val="003B42DB"/>
    <w:rsid w:val="003D7E19"/>
    <w:rsid w:val="00400F44"/>
    <w:rsid w:val="004220F3"/>
    <w:rsid w:val="004D05B0"/>
    <w:rsid w:val="00531FED"/>
    <w:rsid w:val="005A7D45"/>
    <w:rsid w:val="00611901"/>
    <w:rsid w:val="006D5661"/>
    <w:rsid w:val="0072177B"/>
    <w:rsid w:val="00741F2E"/>
    <w:rsid w:val="00754366"/>
    <w:rsid w:val="007B05D0"/>
    <w:rsid w:val="007D01A8"/>
    <w:rsid w:val="00801CD0"/>
    <w:rsid w:val="008136FF"/>
    <w:rsid w:val="00873ED3"/>
    <w:rsid w:val="008B0126"/>
    <w:rsid w:val="008C48FB"/>
    <w:rsid w:val="008D4E70"/>
    <w:rsid w:val="009011B2"/>
    <w:rsid w:val="00953D54"/>
    <w:rsid w:val="009912DF"/>
    <w:rsid w:val="009A6627"/>
    <w:rsid w:val="009F105F"/>
    <w:rsid w:val="009F6AAC"/>
    <w:rsid w:val="00A0444F"/>
    <w:rsid w:val="00A06D3F"/>
    <w:rsid w:val="00A3114B"/>
    <w:rsid w:val="00A56BC3"/>
    <w:rsid w:val="00A83512"/>
    <w:rsid w:val="00B12261"/>
    <w:rsid w:val="00B367F9"/>
    <w:rsid w:val="00B37CCC"/>
    <w:rsid w:val="00B657DE"/>
    <w:rsid w:val="00B846A6"/>
    <w:rsid w:val="00B905EC"/>
    <w:rsid w:val="00BA2271"/>
    <w:rsid w:val="00BA770E"/>
    <w:rsid w:val="00BB5600"/>
    <w:rsid w:val="00BC0562"/>
    <w:rsid w:val="00BE4AA7"/>
    <w:rsid w:val="00C26160"/>
    <w:rsid w:val="00C938F2"/>
    <w:rsid w:val="00C943FA"/>
    <w:rsid w:val="00CC77BB"/>
    <w:rsid w:val="00CD573D"/>
    <w:rsid w:val="00D112E0"/>
    <w:rsid w:val="00D775EF"/>
    <w:rsid w:val="00DB3A7C"/>
    <w:rsid w:val="00DD3AE0"/>
    <w:rsid w:val="00DE13C8"/>
    <w:rsid w:val="00DF031C"/>
    <w:rsid w:val="00DF7456"/>
    <w:rsid w:val="00E11A35"/>
    <w:rsid w:val="00E12BA9"/>
    <w:rsid w:val="00E65BF2"/>
    <w:rsid w:val="00E73DDC"/>
    <w:rsid w:val="00ED05DD"/>
    <w:rsid w:val="00ED4CE5"/>
    <w:rsid w:val="00EF5743"/>
    <w:rsid w:val="00F16E0A"/>
    <w:rsid w:val="00F437FC"/>
    <w:rsid w:val="00F71A6C"/>
    <w:rsid w:val="00F73811"/>
    <w:rsid w:val="00FA63EA"/>
    <w:rsid w:val="00FB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32FF6"/>
  <w14:defaultImageDpi w14:val="32767"/>
  <w15:chartTrackingRefBased/>
  <w15:docId w15:val="{B6C78A1A-C0A0-1847-AC8E-9B4DC891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600"/>
    <w:pPr>
      <w:spacing w:before="120" w:line="360" w:lineRule="auto"/>
      <w:jc w:val="both"/>
    </w:pPr>
    <w:rPr>
      <w:rFonts w:ascii="Times" w:eastAsia="Times New Roman" w:hAnsi="Times" w:cstheme="minorHAnsi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B5600"/>
    <w:rPr>
      <w:rFonts w:ascii="Arial" w:hAnsi="Arial"/>
      <w:color w:val="000000" w:themeColor="text1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B5600"/>
    <w:pPr>
      <w:spacing w:after="200"/>
    </w:pPr>
    <w:rPr>
      <w:rFonts w:ascii="Arial" w:hAnsi="Arial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Tisell</dc:creator>
  <cp:keywords/>
  <dc:description/>
  <cp:lastModifiedBy>Anders Tisell</cp:lastModifiedBy>
  <cp:revision>3</cp:revision>
  <dcterms:created xsi:type="dcterms:W3CDTF">2019-12-27T15:55:00Z</dcterms:created>
  <dcterms:modified xsi:type="dcterms:W3CDTF">2019-12-27T16:00:00Z</dcterms:modified>
</cp:coreProperties>
</file>